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CECFE" w14:textId="1C2B16B7" w:rsidR="00AB6AB2" w:rsidRPr="001078DE" w:rsidRDefault="000C6089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AB6AB2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s</w:t>
      </w:r>
    </w:p>
    <w:p w14:paraId="293C9614" w14:textId="047180ED" w:rsidR="00AB6AB2" w:rsidRPr="001078DE" w:rsidRDefault="00AB6AB2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Table 1.</w:t>
      </w:r>
      <w:r w:rsidR="009E7DC7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quences of primers used for qPCR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36"/>
        <w:gridCol w:w="3963"/>
        <w:gridCol w:w="4163"/>
      </w:tblGrid>
      <w:tr w:rsidR="00AB6AB2" w:rsidRPr="001078DE" w14:paraId="31598E69" w14:textId="77777777" w:rsidTr="002F2BD1">
        <w:tc>
          <w:tcPr>
            <w:tcW w:w="747" w:type="dxa"/>
          </w:tcPr>
          <w:p w14:paraId="145653E3" w14:textId="77777777" w:rsidR="00AB6AB2" w:rsidRPr="001078DE" w:rsidRDefault="00AB6AB2" w:rsidP="009138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926" w:type="dxa"/>
          </w:tcPr>
          <w:p w14:paraId="4EDCDE0A" w14:textId="77777777" w:rsidR="00AB6AB2" w:rsidRPr="001078DE" w:rsidRDefault="00AB6AB2" w:rsidP="00FB0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389" w:type="dxa"/>
          </w:tcPr>
          <w:p w14:paraId="0A3F16C7" w14:textId="77777777" w:rsidR="00AB6AB2" w:rsidRPr="001078DE" w:rsidRDefault="00AB6AB2" w:rsidP="00FB0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verse primer</w:t>
            </w:r>
          </w:p>
        </w:tc>
      </w:tr>
      <w:tr w:rsidR="00FB0EDA" w:rsidRPr="001078DE" w14:paraId="14C56DD3" w14:textId="77777777" w:rsidTr="002F2BD1">
        <w:tc>
          <w:tcPr>
            <w:tcW w:w="747" w:type="dxa"/>
          </w:tcPr>
          <w:p w14:paraId="06A4BEF3" w14:textId="54C7674B" w:rsidR="00FB0EDA" w:rsidRPr="001078DE" w:rsidRDefault="00B97D04" w:rsidP="002F2B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D</w:t>
            </w:r>
            <w:r w:rsidR="00FB0EDA" w:rsidRPr="001078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80</w:t>
            </w:r>
          </w:p>
        </w:tc>
        <w:tc>
          <w:tcPr>
            <w:tcW w:w="3926" w:type="dxa"/>
          </w:tcPr>
          <w:p w14:paraId="793E307D" w14:textId="3E9AB6FE" w:rsidR="00FB0EDA" w:rsidRPr="001078DE" w:rsidRDefault="00C06D79" w:rsidP="00C06D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CTGACCTACTGCTTTG</w:t>
            </w:r>
          </w:p>
        </w:tc>
        <w:tc>
          <w:tcPr>
            <w:tcW w:w="4389" w:type="dxa"/>
          </w:tcPr>
          <w:p w14:paraId="61D71ECC" w14:textId="1386700F" w:rsidR="00FB0EDA" w:rsidRPr="001078DE" w:rsidRDefault="00C06D79" w:rsidP="00C06D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TACACTTTCCCTTCTC</w:t>
            </w:r>
          </w:p>
        </w:tc>
      </w:tr>
      <w:tr w:rsidR="00AB6AB2" w:rsidRPr="001078DE" w14:paraId="6EC49C13" w14:textId="77777777" w:rsidTr="002F2BD1">
        <w:tc>
          <w:tcPr>
            <w:tcW w:w="747" w:type="dxa"/>
          </w:tcPr>
          <w:p w14:paraId="53B91BE0" w14:textId="61B56607" w:rsidR="00AB6AB2" w:rsidRPr="001078DE" w:rsidRDefault="00B97D04" w:rsidP="002F2BD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D</w:t>
            </w:r>
            <w:r w:rsidR="00FB0EDA" w:rsidRPr="001078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206</w:t>
            </w:r>
          </w:p>
        </w:tc>
        <w:tc>
          <w:tcPr>
            <w:tcW w:w="3926" w:type="dxa"/>
          </w:tcPr>
          <w:p w14:paraId="7F6F3005" w14:textId="66445206" w:rsidR="00AB6AB2" w:rsidRPr="001078DE" w:rsidRDefault="00E16828" w:rsidP="00E168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AAGGAGTAACCCACCC</w:t>
            </w:r>
          </w:p>
        </w:tc>
        <w:tc>
          <w:tcPr>
            <w:tcW w:w="4389" w:type="dxa"/>
          </w:tcPr>
          <w:p w14:paraId="6792333D" w14:textId="0B8A68DF" w:rsidR="00AB6AB2" w:rsidRPr="001078DE" w:rsidRDefault="00E16828" w:rsidP="00E168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CAAATGAAGGCGTTTGG</w:t>
            </w:r>
          </w:p>
        </w:tc>
      </w:tr>
      <w:tr w:rsidR="00C6165A" w:rsidRPr="001078DE" w14:paraId="5BAD2F68" w14:textId="77777777" w:rsidTr="002F2BD1">
        <w:tc>
          <w:tcPr>
            <w:tcW w:w="747" w:type="dxa"/>
          </w:tcPr>
          <w:p w14:paraId="1DEC9068" w14:textId="1F4E9998" w:rsidR="00C6165A" w:rsidRPr="001078DE" w:rsidRDefault="00C6165A" w:rsidP="002F2BD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PLP0</w:t>
            </w:r>
          </w:p>
        </w:tc>
        <w:tc>
          <w:tcPr>
            <w:tcW w:w="3926" w:type="dxa"/>
          </w:tcPr>
          <w:p w14:paraId="176CAE04" w14:textId="6E663D3A" w:rsidR="00C6165A" w:rsidRPr="001078DE" w:rsidRDefault="00913877" w:rsidP="00E168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TCCTCGTGGAAGTGACATCG</w:t>
            </w:r>
          </w:p>
        </w:tc>
        <w:tc>
          <w:tcPr>
            <w:tcW w:w="4389" w:type="dxa"/>
          </w:tcPr>
          <w:p w14:paraId="3F5C86D3" w14:textId="345F9D01" w:rsidR="00C6165A" w:rsidRPr="001078DE" w:rsidRDefault="00913877" w:rsidP="00E168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GGATTGCCACGCAGGG</w:t>
            </w:r>
          </w:p>
        </w:tc>
      </w:tr>
    </w:tbl>
    <w:p w14:paraId="28009945" w14:textId="56FA6C64" w:rsidR="00AB6AB2" w:rsidRPr="001078DE" w:rsidRDefault="003637A5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8EFE4A" wp14:editId="39A464B6">
                <wp:simplePos x="0" y="0"/>
                <wp:positionH relativeFrom="column">
                  <wp:posOffset>1263015</wp:posOffset>
                </wp:positionH>
                <wp:positionV relativeFrom="paragraph">
                  <wp:posOffset>139700</wp:posOffset>
                </wp:positionV>
                <wp:extent cx="294640" cy="276860"/>
                <wp:effectExtent l="0" t="0" r="0" b="0"/>
                <wp:wrapNone/>
                <wp:docPr id="7" name="pole tekstow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CD0EA4-60AC-CB4E-272E-3C8B5232F8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70D371" w14:textId="77777777" w:rsidR="003637A5" w:rsidRDefault="003637A5" w:rsidP="003637A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8EFE4A" id="_x0000_t202" coordsize="21600,21600" o:spt="202" path="m,l,21600r21600,l21600,xe">
                <v:stroke joinstyle="miter"/>
                <v:path gradientshapeok="t" o:connecttype="rect"/>
              </v:shapetype>
              <v:shape id="pole tekstowe 6" o:spid="_x0000_s1026" type="#_x0000_t202" style="position:absolute;left:0;text-align:left;margin-left:99.45pt;margin-top:11pt;width:23.2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" filled="f" stroked="f">
                <v:textbox style="mso-fit-shape-to-text:t">
                  <w:txbxContent>
                    <w:p w14:paraId="1A70D371" w14:textId="77777777" w:rsidR="003637A5" w:rsidRDefault="003637A5" w:rsidP="003637A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078D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E16749" wp14:editId="601D2C77">
                <wp:simplePos x="0" y="0"/>
                <wp:positionH relativeFrom="column">
                  <wp:posOffset>-15240</wp:posOffset>
                </wp:positionH>
                <wp:positionV relativeFrom="paragraph">
                  <wp:posOffset>139700</wp:posOffset>
                </wp:positionV>
                <wp:extent cx="294640" cy="276860"/>
                <wp:effectExtent l="0" t="0" r="0" b="0"/>
                <wp:wrapNone/>
                <wp:docPr id="6" name="pole tekstow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4BD72A-6A62-17C5-8605-B3E5DF57C2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FA3BEE" w14:textId="77777777" w:rsidR="003637A5" w:rsidRDefault="003637A5" w:rsidP="003637A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E16749" id="pole tekstowe 5" o:spid="_x0000_s1027" type="#_x0000_t202" style="position:absolute;left:0;text-align:left;margin-left:-1.2pt;margin-top:11pt;width:23.2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" filled="f" stroked="f">
                <v:textbox style="mso-fit-shape-to-text:t">
                  <w:txbxContent>
                    <w:p w14:paraId="60FA3BEE" w14:textId="77777777" w:rsidR="003637A5" w:rsidRDefault="003637A5" w:rsidP="003637A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965147A" w14:textId="1D1076A6" w:rsidR="00B33128" w:rsidRPr="001078DE" w:rsidRDefault="008C31D0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AFF35D1" wp14:editId="49FEF533">
            <wp:extent cx="2664460" cy="1847215"/>
            <wp:effectExtent l="0" t="0" r="0" b="0"/>
            <wp:docPr id="216591544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1847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212CC" w14:textId="003F7B1B" w:rsidR="00AB6AB2" w:rsidRPr="001078DE" w:rsidRDefault="00AB6AB2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ure 1.</w:t>
      </w:r>
      <w:r w:rsidR="004B1B86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442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crophage polarization upon BTKi or SYKi treatment. 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Relative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abundance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of CD163</w:t>
      </w:r>
      <w:r w:rsidR="001078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CD206</w:t>
      </w:r>
      <w:r w:rsidR="001078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on the surface of 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hMDMs infected with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8DE" w:rsidRPr="00E1427A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C0D"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g 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ATCC (n = </w:t>
      </w:r>
      <w:r w:rsidR="00B3279A" w:rsidRPr="001078D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) or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8DE" w:rsidRPr="00E1427A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C0D"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g 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W83 (n = </w:t>
      </w:r>
      <w:r w:rsidR="00B3279A" w:rsidRPr="001078D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BTKi (5 μM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>brutinib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) or SYKi (5 μM</w:t>
      </w:r>
      <w:r w:rsidR="00A07CB1" w:rsidRPr="00E1427A">
        <w:rPr>
          <w:rFonts w:ascii="Times New Roman" w:hAnsi="Times New Roman" w:cs="Times New Roman"/>
          <w:sz w:val="24"/>
          <w:szCs w:val="24"/>
          <w:lang w:val="en-GB"/>
        </w:rPr>
        <w:t xml:space="preserve"> R406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) for 24 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h. F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low cytometry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1D0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presented as fold change over </w:t>
      </w:r>
      <w:r w:rsidR="008C31D0"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>Pg</w:t>
      </w:r>
      <w:r w:rsidR="008C31D0" w:rsidRPr="001078DE">
        <w:rPr>
          <w:rFonts w:ascii="Times New Roman" w:hAnsi="Times New Roman" w:cs="Times New Roman"/>
          <w:sz w:val="24"/>
          <w:szCs w:val="24"/>
          <w:lang w:val="en-US"/>
        </w:rPr>
        <w:t>-infected control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. Data are mean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± SEM. Statistical significance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was determined using a one-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 w:rsidR="001078DE" w:rsidRPr="00E1427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>-test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*p ≤ 0.05, **p ≤ 0.01; ns = not significant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91C0D" w:rsidRPr="001078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CAB3CF" w14:textId="4A7BD7C7" w:rsidR="00B33128" w:rsidRPr="001078DE" w:rsidRDefault="00AB30D2" w:rsidP="00AB6A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30D2">
        <w:rPr>
          <w:noProof/>
        </w:rPr>
        <w:drawing>
          <wp:inline distT="0" distB="0" distL="0" distR="0" wp14:anchorId="6D1650BE" wp14:editId="7EA43B0D">
            <wp:extent cx="2232000" cy="1966286"/>
            <wp:effectExtent l="0" t="0" r="0" b="0"/>
            <wp:docPr id="205565310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0" cy="1966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B1BFD" w14:textId="62245999" w:rsidR="00366719" w:rsidRPr="001078DE" w:rsidRDefault="00CB6D2E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ure 2.</w:t>
      </w:r>
      <w:r w:rsidR="004B1B86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442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crophage viability upon BTKi treatment.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Viability of hMDMs co-treated with </w:t>
      </w:r>
      <w:r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>Pg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ATCC 33277 or W83 and BTKi (5 μM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>brutinib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), assessed by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nnexin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V/PI staining after 24 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(n = </w:t>
      </w:r>
      <w:r w:rsidR="00260748" w:rsidRPr="001078D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60748" w:rsidRPr="001078DE">
        <w:rPr>
          <w:rFonts w:ascii="Times New Roman" w:hAnsi="Times New Roman" w:cs="Times New Roman"/>
          <w:sz w:val="24"/>
          <w:szCs w:val="24"/>
          <w:lang w:val="en-US"/>
        </w:rPr>
        <w:t>12)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. Data are mean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± SEM. Statistical significance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was determined by o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>ne-way ANOVA with Tukey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8DE" w:rsidRPr="00E1427A">
        <w:rPr>
          <w:rFonts w:ascii="Times New Roman" w:hAnsi="Times New Roman" w:cs="Times New Roman"/>
          <w:i/>
          <w:sz w:val="24"/>
          <w:szCs w:val="24"/>
          <w:lang w:val="en-US"/>
        </w:rPr>
        <w:t>post hoc</w:t>
      </w:r>
      <w:r w:rsidR="001078DE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test (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*p ≤ 0.05, **p ≤ 0.01</w:t>
      </w:r>
      <w:r w:rsidR="00D32792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ns = not significant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FB2A66" w14:textId="77777777" w:rsidR="004B1B86" w:rsidRPr="001078DE" w:rsidRDefault="004B1B86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99C39" w14:textId="77777777" w:rsidR="004B1B86" w:rsidRPr="001078DE" w:rsidRDefault="004B1B86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7A5D8" w14:textId="77777777" w:rsidR="004B1B86" w:rsidRPr="001078DE" w:rsidRDefault="004B1B86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5FFD1" w14:textId="7BDD6C77" w:rsidR="002D4E7E" w:rsidRPr="001078DE" w:rsidRDefault="004C695A" w:rsidP="00A17D5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695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drawing>
          <wp:inline distT="0" distB="0" distL="0" distR="0" wp14:anchorId="432ED22F" wp14:editId="474E86B4">
            <wp:extent cx="4788877" cy="2168508"/>
            <wp:effectExtent l="0" t="0" r="0" b="3810"/>
            <wp:docPr id="1368964315" name="Obraz 1" descr="Obraz zawierający tekst, diagram, szkic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964315" name="Obraz 1" descr="Obraz zawierający tekst, diagram, szkic&#10;&#10;Zawartość wygenerowana przez sztuczną inteligencję może być niepoprawna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6754" cy="218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833D3" w14:textId="7A5CA952" w:rsidR="003167E0" w:rsidRPr="001078DE" w:rsidRDefault="00A17D5D" w:rsidP="003167E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ure 3.</w:t>
      </w:r>
      <w:r w:rsidR="008F6A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internalization of </w:t>
      </w:r>
      <w:r w:rsidR="008F6A9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g </w:t>
      </w:r>
      <w:r w:rsidR="008F6A98">
        <w:rPr>
          <w:rFonts w:ascii="Times New Roman" w:hAnsi="Times New Roman" w:cs="Times New Roman"/>
          <w:b/>
          <w:bCs/>
          <w:sz w:val="24"/>
          <w:szCs w:val="24"/>
          <w:lang w:val="en-US"/>
        </w:rPr>
        <w:t>by macrophages.</w:t>
      </w:r>
      <w:r w:rsidR="004B1B86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Intracellular uptake of CFSE-labeled </w:t>
      </w:r>
      <w:r w:rsidR="003167E0"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g 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ATCC 33277 and W83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>hMDMs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>infection (n = 10)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78DE" w:rsidRPr="00E1427A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Data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presented as histograms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± SEM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>. Statistical significance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was determined using a </w:t>
      </w:r>
      <w:r w:rsidR="001078DE" w:rsidRPr="00E1427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-test (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>**p ≤ 0.01</w:t>
      </w:r>
      <w:r w:rsidR="00E80333" w:rsidRPr="001078D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ns = not significant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67E0" w:rsidRPr="001078D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8DE" w:rsidRPr="00E1427A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Data presented as scatter plots.</w:t>
      </w:r>
      <w:r w:rsid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CD34F04" w14:textId="6D348230" w:rsidR="00A17D5D" w:rsidRPr="001078DE" w:rsidRDefault="0097191B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7356F6" wp14:editId="64CACC8A">
                <wp:simplePos x="0" y="0"/>
                <wp:positionH relativeFrom="column">
                  <wp:posOffset>4083685</wp:posOffset>
                </wp:positionH>
                <wp:positionV relativeFrom="paragraph">
                  <wp:posOffset>241935</wp:posOffset>
                </wp:positionV>
                <wp:extent cx="304800" cy="276860"/>
                <wp:effectExtent l="0" t="0" r="0" b="0"/>
                <wp:wrapNone/>
                <wp:docPr id="686915527" name="pole tekstow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4A34F0" w14:textId="04D2447F" w:rsidR="0097191B" w:rsidRDefault="0097191B" w:rsidP="0097191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7356F6" id="_x0000_s1033" type="#_x0000_t202" style="position:absolute;left:0;text-align:left;margin-left:321.55pt;margin-top:19.05pt;width:24pt;height:21.8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" filled="f" stroked="f">
                <v:textbox style="mso-fit-shape-to-text:t">
                  <w:txbxContent>
                    <w:p w14:paraId="444A34F0" w14:textId="04D2447F" w:rsidR="0097191B" w:rsidRDefault="0097191B" w:rsidP="0097191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26E83" w:rsidRPr="001078D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36282A" wp14:editId="2C4E2E75">
                <wp:simplePos x="0" y="0"/>
                <wp:positionH relativeFrom="column">
                  <wp:posOffset>2521585</wp:posOffset>
                </wp:positionH>
                <wp:positionV relativeFrom="paragraph">
                  <wp:posOffset>250190</wp:posOffset>
                </wp:positionV>
                <wp:extent cx="294640" cy="276860"/>
                <wp:effectExtent l="0" t="0" r="0" b="0"/>
                <wp:wrapNone/>
                <wp:docPr id="1798447432" name="pole tekstow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AB09E2" w14:textId="77777777" w:rsidR="00526E83" w:rsidRDefault="00526E83" w:rsidP="00526E8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36282A" id="_x0000_s1034" type="#_x0000_t202" style="position:absolute;left:0;text-align:left;margin-left:198.55pt;margin-top:19.7pt;width:23.2pt;height:21.8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" filled="f" stroked="f">
                <v:textbox style="mso-fit-shape-to-text:t">
                  <w:txbxContent>
                    <w:p w14:paraId="3CAB09E2" w14:textId="77777777" w:rsidR="00526E83" w:rsidRDefault="00526E83" w:rsidP="00526E8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26E83" w:rsidRPr="001078D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B1EDDA" wp14:editId="19B1D643">
                <wp:simplePos x="0" y="0"/>
                <wp:positionH relativeFrom="column">
                  <wp:posOffset>-635</wp:posOffset>
                </wp:positionH>
                <wp:positionV relativeFrom="paragraph">
                  <wp:posOffset>250190</wp:posOffset>
                </wp:positionV>
                <wp:extent cx="294640" cy="276860"/>
                <wp:effectExtent l="0" t="0" r="0" b="0"/>
                <wp:wrapNone/>
                <wp:docPr id="1852980854" name="pole tekstow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608D3D" w14:textId="77777777" w:rsidR="00526E83" w:rsidRDefault="00526E83" w:rsidP="00526E8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B1EDDA" id="_x0000_s1035" type="#_x0000_t202" style="position:absolute;left:0;text-align:left;margin-left:-.05pt;margin-top:19.7pt;width:23.2pt;height:21.8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" filled="f" stroked="f">
                <v:textbox style="mso-fit-shape-to-text:t">
                  <w:txbxContent>
                    <w:p w14:paraId="55608D3D" w14:textId="77777777" w:rsidR="00526E83" w:rsidRDefault="00526E83" w:rsidP="00526E8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763D70C" w14:textId="119A79E1" w:rsidR="00A17D5D" w:rsidRPr="001078DE" w:rsidRDefault="00526E83" w:rsidP="00AB6A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FC647D" wp14:editId="16AFACE9">
            <wp:extent cx="2621280" cy="2316480"/>
            <wp:effectExtent l="0" t="0" r="0" b="0"/>
            <wp:docPr id="53335471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191B" w:rsidRPr="001078D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EF3A12E" wp14:editId="42F85DDB">
            <wp:extent cx="2944495" cy="2603500"/>
            <wp:effectExtent l="0" t="0" r="8255" b="6350"/>
            <wp:docPr id="699081004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D998A" w14:textId="2434C93B" w:rsidR="003A666C" w:rsidRPr="001078DE" w:rsidRDefault="0097191B" w:rsidP="00003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ure 4.</w:t>
      </w:r>
      <w:r w:rsidR="008F6A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internalization of </w:t>
      </w:r>
      <w:r w:rsidR="008F6A9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g </w:t>
      </w:r>
      <w:r w:rsidR="008F6A98">
        <w:rPr>
          <w:rFonts w:ascii="Times New Roman" w:hAnsi="Times New Roman" w:cs="Times New Roman"/>
          <w:b/>
          <w:bCs/>
          <w:sz w:val="24"/>
          <w:szCs w:val="24"/>
          <w:lang w:val="en-US"/>
        </w:rPr>
        <w:t>by hMDMs and hGFs upon BTKi or SYKi treatment.</w:t>
      </w:r>
      <w:r w:rsidR="004B1B86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Intracellular uptake of CFSE-labeled </w:t>
      </w:r>
      <w:r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g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ATCC 33277 and W83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hMDMs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co-treated with BTKi (5 μM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>brutinib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SYKi (5 μM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R406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measured by flow cytometry 24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infection (n = 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0B79"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Intracellular uptake of CFSE-labeled </w:t>
      </w:r>
      <w:r w:rsidR="00470B79"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g 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ATCC 33277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hGFs 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co-treated with BTKi (n = 5)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470B79" w:rsidRPr="00E1427A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53641B" w:rsidRPr="00E1427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470B79" w:rsidRPr="00E1427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SYKi (n = 4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>6) 24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post-</w:t>
      </w:r>
      <w:r w:rsidR="00470B79" w:rsidRPr="001078DE">
        <w:rPr>
          <w:rFonts w:ascii="Times New Roman" w:hAnsi="Times New Roman" w:cs="Times New Roman"/>
          <w:sz w:val="24"/>
          <w:szCs w:val="24"/>
          <w:lang w:val="en-US"/>
        </w:rPr>
        <w:t>infection.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Data are mean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± SEM. Statistical significance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was determined by 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Kruskal–Wallis with Dunn’s </w:t>
      </w:r>
      <w:r w:rsidR="000F2124" w:rsidRPr="00E1427A">
        <w:rPr>
          <w:rFonts w:ascii="Times New Roman" w:hAnsi="Times New Roman" w:cs="Times New Roman"/>
          <w:i/>
          <w:sz w:val="24"/>
          <w:szCs w:val="24"/>
          <w:lang w:val="en-US"/>
        </w:rPr>
        <w:t>post hoc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>, one-way ANOVA with Tukey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124" w:rsidRPr="00E1427A">
        <w:rPr>
          <w:rFonts w:ascii="Times New Roman" w:hAnsi="Times New Roman" w:cs="Times New Roman"/>
          <w:i/>
          <w:sz w:val="24"/>
          <w:szCs w:val="24"/>
          <w:lang w:val="en-US"/>
        </w:rPr>
        <w:t>post hoc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F2124" w:rsidRPr="00E1427A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noBreakHyphen/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>*p ≤ 0.05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>; ns = not significant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F2124" w:rsidRPr="001078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A577AB" w14:textId="4210FE9F" w:rsidR="005F2CA3" w:rsidRPr="001078DE" w:rsidRDefault="006800F9" w:rsidP="00003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104E584" wp14:editId="4F03B51E">
            <wp:extent cx="1373324" cy="3564445"/>
            <wp:effectExtent l="0" t="0" r="0" b="0"/>
            <wp:docPr id="1488985550" name="Obraz 1" descr="Obraz zawierający tekst, zrzut ekranu, Czcionka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053321" name="Obraz 1" descr="Obraz zawierający tekst, zrzut ekranu, Czcionka&#10;&#10;Zawartość wygenerowana przez sztuczną inteligencję może być niepoprawna."/>
                    <pic:cNvPicPr/>
                  </pic:nvPicPr>
                  <pic:blipFill rotWithShape="1">
                    <a:blip r:embed="rId10"/>
                    <a:srcRect r="61841"/>
                    <a:stretch/>
                  </pic:blipFill>
                  <pic:spPr bwMode="auto">
                    <a:xfrm>
                      <a:off x="0" y="0"/>
                      <a:ext cx="1373721" cy="3565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F2CA3" w:rsidRPr="001078D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52F523" wp14:editId="597EDF1E">
            <wp:extent cx="995589" cy="3564445"/>
            <wp:effectExtent l="0" t="0" r="0" b="0"/>
            <wp:docPr id="355053321" name="Obraz 1" descr="Obraz zawierający tekst, zrzut ekranu, Czcionka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053321" name="Obraz 1" descr="Obraz zawierający tekst, zrzut ekranu, Czcionka&#10;&#10;Zawartość wygenerowana przez sztuczną inteligencję może być niepoprawna."/>
                    <pic:cNvPicPr/>
                  </pic:nvPicPr>
                  <pic:blipFill rotWithShape="1">
                    <a:blip r:embed="rId10"/>
                    <a:srcRect l="73349" r="-1012"/>
                    <a:stretch/>
                  </pic:blipFill>
                  <pic:spPr bwMode="auto">
                    <a:xfrm>
                      <a:off x="0" y="0"/>
                      <a:ext cx="995877" cy="3565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599D8" w14:textId="6AB1400C" w:rsidR="005F2CA3" w:rsidRPr="001078DE" w:rsidRDefault="005F2CA3" w:rsidP="0000312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78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Figure 5. </w:t>
      </w:r>
      <w:r w:rsidR="002A48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spase-3 and GSDMD expression in hGFs.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estern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blots showing levels of caspase-3 and GSDMD 24</w:t>
      </w:r>
      <w:r w:rsidR="0053641B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41B"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co-treatment with </w:t>
      </w:r>
      <w:r w:rsidRPr="001078DE">
        <w:rPr>
          <w:rFonts w:ascii="Times New Roman" w:hAnsi="Times New Roman" w:cs="Times New Roman"/>
          <w:i/>
          <w:iCs/>
          <w:sz w:val="24"/>
          <w:szCs w:val="24"/>
          <w:lang w:val="en-US"/>
        </w:rPr>
        <w:t>Pg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 ATCC 33277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>SYKi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>(5 μM</w:t>
      </w:r>
      <w:r w:rsidR="00A07CB1" w:rsidRPr="00A07C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>R406</w:t>
      </w:r>
      <w:r w:rsidR="00A07CB1" w:rsidRPr="001078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1 μM staurosporine (STS)</w:t>
      </w:r>
      <w:r w:rsidR="00A07CB1">
        <w:rPr>
          <w:rFonts w:ascii="Times New Roman" w:hAnsi="Times New Roman" w:cs="Times New Roman"/>
          <w:sz w:val="24"/>
          <w:szCs w:val="24"/>
          <w:lang w:val="en-US"/>
        </w:rPr>
        <w:t xml:space="preserve"> as a positive control</w:t>
      </w:r>
      <w:r w:rsidRPr="001078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F2CA3" w:rsidRPr="00107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12"/>
    <w:rsid w:val="00003123"/>
    <w:rsid w:val="000C6089"/>
    <w:rsid w:val="000E1042"/>
    <w:rsid w:val="000F2124"/>
    <w:rsid w:val="000F6926"/>
    <w:rsid w:val="001078DE"/>
    <w:rsid w:val="001C2C50"/>
    <w:rsid w:val="001D331E"/>
    <w:rsid w:val="00211CA0"/>
    <w:rsid w:val="00260748"/>
    <w:rsid w:val="00291C0D"/>
    <w:rsid w:val="002A488A"/>
    <w:rsid w:val="002D4E7E"/>
    <w:rsid w:val="002E1D84"/>
    <w:rsid w:val="003167E0"/>
    <w:rsid w:val="003637A5"/>
    <w:rsid w:val="00366719"/>
    <w:rsid w:val="003A666C"/>
    <w:rsid w:val="00422A6D"/>
    <w:rsid w:val="00423130"/>
    <w:rsid w:val="00457AD9"/>
    <w:rsid w:val="00470B79"/>
    <w:rsid w:val="004B1B86"/>
    <w:rsid w:val="004C585E"/>
    <w:rsid w:val="004C695A"/>
    <w:rsid w:val="004D70C0"/>
    <w:rsid w:val="00526E83"/>
    <w:rsid w:val="0053641B"/>
    <w:rsid w:val="005F2CA3"/>
    <w:rsid w:val="00624583"/>
    <w:rsid w:val="00647854"/>
    <w:rsid w:val="00662A20"/>
    <w:rsid w:val="006800F9"/>
    <w:rsid w:val="00764AFA"/>
    <w:rsid w:val="007C57AA"/>
    <w:rsid w:val="007D02E2"/>
    <w:rsid w:val="008442F9"/>
    <w:rsid w:val="008562A8"/>
    <w:rsid w:val="008C31D0"/>
    <w:rsid w:val="008F6A98"/>
    <w:rsid w:val="00913877"/>
    <w:rsid w:val="00966C0D"/>
    <w:rsid w:val="0097191B"/>
    <w:rsid w:val="009A1CA4"/>
    <w:rsid w:val="009E7DC7"/>
    <w:rsid w:val="00A07CB1"/>
    <w:rsid w:val="00A17D5D"/>
    <w:rsid w:val="00AA1F4B"/>
    <w:rsid w:val="00AB30D2"/>
    <w:rsid w:val="00AB6AB2"/>
    <w:rsid w:val="00B16812"/>
    <w:rsid w:val="00B3279A"/>
    <w:rsid w:val="00B33128"/>
    <w:rsid w:val="00B97D04"/>
    <w:rsid w:val="00C06D79"/>
    <w:rsid w:val="00C6165A"/>
    <w:rsid w:val="00CB6D2E"/>
    <w:rsid w:val="00D32792"/>
    <w:rsid w:val="00E1427A"/>
    <w:rsid w:val="00E16828"/>
    <w:rsid w:val="00E80333"/>
    <w:rsid w:val="00ED0906"/>
    <w:rsid w:val="00F8369C"/>
    <w:rsid w:val="00FB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6A155E"/>
  <w15:docId w15:val="{12F7B924-AF47-473C-A896-C6C0E874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AB2"/>
  </w:style>
  <w:style w:type="paragraph" w:styleId="Nagwek1">
    <w:name w:val="heading 1"/>
    <w:basedOn w:val="Normalny"/>
    <w:next w:val="Normalny"/>
    <w:link w:val="Nagwek1Znak"/>
    <w:uiPriority w:val="9"/>
    <w:qFormat/>
    <w:rsid w:val="00B16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16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16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16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16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16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16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16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16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16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16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16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1681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1681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1681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1681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1681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1681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16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16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16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16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16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1681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1681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1681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16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1681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16812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AB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07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78DE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1078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078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078D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078D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078DE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E142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3266F-5A7B-4617-BA9D-D924DB2E5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4</Words>
  <Characters>1905</Characters>
  <Application>Microsoft Office Word</Application>
  <DocSecurity>0</DocSecurity>
  <Lines>52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łonczyńska</dc:creator>
  <cp:keywords/>
  <dc:description/>
  <cp:lastModifiedBy>Alicja Płonczyńska</cp:lastModifiedBy>
  <cp:revision>7</cp:revision>
  <dcterms:created xsi:type="dcterms:W3CDTF">2025-05-31T08:00:00Z</dcterms:created>
  <dcterms:modified xsi:type="dcterms:W3CDTF">2025-06-3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499f10a1d4e96e14d8620bf37d4d59c2a0dfea3740bae5f615f66f26c751e1</vt:lpwstr>
  </property>
</Properties>
</file>